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0CA2B" w14:textId="77777777" w:rsidR="00D0738A" w:rsidRPr="00C21859" w:rsidRDefault="004072CF" w:rsidP="00D0738A">
      <w:pPr>
        <w:widowControl w:val="0"/>
        <w:autoSpaceDE w:val="0"/>
        <w:autoSpaceDN w:val="0"/>
        <w:adjustRightInd w:val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3</w:t>
      </w:r>
      <w:r w:rsidR="00D0738A" w:rsidRPr="00440C3F">
        <w:rPr>
          <w:rFonts w:ascii="Arial" w:hAnsi="Arial" w:cs="Arial"/>
          <w:bCs/>
        </w:rPr>
        <w:t xml:space="preserve">: </w:t>
      </w:r>
      <w:r w:rsidR="00D0738A" w:rsidRPr="009C55BC">
        <w:rPr>
          <w:rFonts w:ascii="Arial" w:hAnsi="Arial" w:cs="Arial"/>
          <w:bCs/>
          <w:sz w:val="28"/>
          <w:szCs w:val="28"/>
        </w:rPr>
        <w:t xml:space="preserve">Patient characteristics and </w:t>
      </w:r>
      <w:proofErr w:type="spellStart"/>
      <w:r w:rsidR="00D0738A">
        <w:rPr>
          <w:rFonts w:ascii="Arial" w:hAnsi="Arial" w:cs="Arial"/>
          <w:bCs/>
          <w:sz w:val="28"/>
          <w:szCs w:val="28"/>
        </w:rPr>
        <w:t>histopathological</w:t>
      </w:r>
      <w:proofErr w:type="spellEnd"/>
      <w:r w:rsidR="00D0738A" w:rsidRPr="009C55BC">
        <w:rPr>
          <w:rFonts w:ascii="Arial" w:hAnsi="Arial" w:cs="Arial"/>
          <w:bCs/>
          <w:sz w:val="28"/>
          <w:szCs w:val="28"/>
        </w:rPr>
        <w:t xml:space="preserve"> variables for the endom</w:t>
      </w:r>
      <w:r w:rsidR="00D0738A">
        <w:rPr>
          <w:rFonts w:ascii="Arial" w:hAnsi="Arial" w:cs="Arial"/>
          <w:bCs/>
          <w:sz w:val="28"/>
          <w:szCs w:val="28"/>
        </w:rPr>
        <w:t xml:space="preserve">etrial carcinoma series studied. </w:t>
      </w:r>
    </w:p>
    <w:p w14:paraId="0648B28F" w14:textId="77777777" w:rsidR="00D0738A" w:rsidRDefault="00D0738A" w:rsidP="00D0738A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8"/>
          <w:szCs w:val="28"/>
        </w:rPr>
      </w:pPr>
    </w:p>
    <w:p w14:paraId="2DF6D0BF" w14:textId="77777777" w:rsidR="00D0738A" w:rsidRDefault="00D0738A" w:rsidP="00D0738A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8"/>
          <w:szCs w:val="28"/>
        </w:rPr>
      </w:pPr>
    </w:p>
    <w:tbl>
      <w:tblPr>
        <w:tblW w:w="8694" w:type="dxa"/>
        <w:tblInd w:w="93" w:type="dxa"/>
        <w:tblLook w:val="04A0" w:firstRow="1" w:lastRow="0" w:firstColumn="1" w:lastColumn="0" w:noHBand="0" w:noVBand="1"/>
      </w:tblPr>
      <w:tblGrid>
        <w:gridCol w:w="272"/>
        <w:gridCol w:w="628"/>
        <w:gridCol w:w="960"/>
        <w:gridCol w:w="466"/>
        <w:gridCol w:w="984"/>
        <w:gridCol w:w="272"/>
        <w:gridCol w:w="755"/>
        <w:gridCol w:w="1285"/>
        <w:gridCol w:w="272"/>
        <w:gridCol w:w="550"/>
        <w:gridCol w:w="728"/>
        <w:gridCol w:w="272"/>
        <w:gridCol w:w="550"/>
        <w:gridCol w:w="728"/>
      </w:tblGrid>
      <w:tr w:rsidR="00D0738A" w:rsidRPr="0092492B" w14:paraId="29C5CEA2" w14:textId="77777777" w:rsidTr="004C15BE">
        <w:trPr>
          <w:trHeight w:val="1040"/>
        </w:trPr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FD16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41CB2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D9B20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F8E3" w14:textId="77777777" w:rsidR="00D0738A" w:rsidRPr="0092492B" w:rsidRDefault="00D0738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Investigation Series N=82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E346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C0DB" w14:textId="77777777" w:rsidR="00D0738A" w:rsidRPr="0092492B" w:rsidRDefault="00D0738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nal Validation Series</w:t>
            </w: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=59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75E3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679F" w14:textId="77777777" w:rsidR="00D0738A" w:rsidRPr="0092492B" w:rsidRDefault="00D0738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proofErr w:type="gramEnd"/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eries N=162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D16A7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E0FC" w14:textId="77777777" w:rsidR="00D0738A" w:rsidRPr="0092492B" w:rsidRDefault="00D0738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 validation seri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=399</w:t>
            </w:r>
          </w:p>
        </w:tc>
      </w:tr>
      <w:tr w:rsidR="00D0738A" w:rsidRPr="0092492B" w14:paraId="0E56AA7D" w14:textId="77777777" w:rsidTr="004C15BE">
        <w:trPr>
          <w:trHeight w:val="300"/>
        </w:trPr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4E157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57AD4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60802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E0B44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3280A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3D68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A0382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85D7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C6D70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F1D8F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DAF73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0809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28C21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6B551" w14:textId="77777777" w:rsidR="00D0738A" w:rsidRPr="0092492B" w:rsidRDefault="00D0738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9249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0738A" w:rsidRPr="0092492B" w14:paraId="301E0393" w14:textId="77777777" w:rsidTr="004C15BE">
        <w:trPr>
          <w:trHeight w:val="480"/>
        </w:trPr>
        <w:tc>
          <w:tcPr>
            <w:tcW w:w="32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2A8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 time &gt; </w:t>
            </w:r>
            <w:proofErr w:type="gramStart"/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 months</w:t>
            </w:r>
            <w:proofErr w:type="gramEnd"/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F12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5D6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E6C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0AB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93F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DB2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22C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95B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5A0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7DEA7F99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FA1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10F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92D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59E2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F38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D71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6A2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8F9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A45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52D6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A76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9F3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F287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F93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</w:t>
            </w:r>
          </w:p>
        </w:tc>
      </w:tr>
      <w:tr w:rsidR="00D0738A" w:rsidRPr="0092492B" w14:paraId="12A6D592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16A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F6A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430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713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D0D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350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34B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555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533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BE7F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F3A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9F6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A8F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5D0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D0738A" w:rsidRPr="0092492B" w14:paraId="54DACD6A" w14:textId="77777777" w:rsidTr="004C15BE">
        <w:trPr>
          <w:trHeight w:val="300"/>
        </w:trPr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EC3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ampl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2AA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7B1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4E0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89B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C7C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2EF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4AC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3D8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8B2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2D3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781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5E9FBC02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4B2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E35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82F1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F95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7BB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D92E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732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91C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CED1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EDC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106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32F4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BE7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D0738A" w:rsidRPr="0092492B" w14:paraId="28EC492C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731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157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tic lesio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72F4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F1D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11B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3575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B36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5CF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4992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37B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1A8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BB74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1CE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D0738A" w:rsidRPr="0092492B" w14:paraId="05E67CE7" w14:textId="77777777" w:rsidTr="004C15BE">
        <w:trPr>
          <w:trHeight w:val="300"/>
        </w:trPr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D78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446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394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F0F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0DB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39E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995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04C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46C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A13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ECC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900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A6F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1423BE6C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4B8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9C2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0033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665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F75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63C7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925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3DF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150F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CDD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B8C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6870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73F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</w:tr>
      <w:tr w:rsidR="00D0738A" w:rsidRPr="0092492B" w14:paraId="5D840434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FA1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41C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/I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986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A63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B2E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BB41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921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6DC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DF00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0B4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25A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00C3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2B6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D0738A" w:rsidRPr="0092492B" w14:paraId="56538C13" w14:textId="77777777" w:rsidTr="004C15BE">
        <w:trPr>
          <w:trHeight w:val="300"/>
        </w:trPr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2D6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EBE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308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473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EE3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504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8D4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184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AE0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839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94F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C8C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1E66A056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875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4D8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F2E0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713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005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A30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736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F5C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D34D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074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854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2955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4F3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</w:tr>
      <w:tr w:rsidR="00D0738A" w:rsidRPr="0092492B" w14:paraId="0B303245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D54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4DC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9EB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5FE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C17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DF2D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9F3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8B2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2BA8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AE7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BED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FD63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B84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D0738A" w:rsidRPr="0092492B" w14:paraId="7BB8FC4C" w14:textId="77777777" w:rsidTr="004C15BE">
        <w:trPr>
          <w:trHeight w:val="300"/>
        </w:trPr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369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26A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980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4FC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D82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BC2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5DF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9EB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546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156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2C0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600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16BBE7C0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EC1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6C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ediu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9887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416B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7F8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7B0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5CF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49D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FD6A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BC9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30E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4EDB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1D3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</w:tr>
      <w:tr w:rsidR="00D0738A" w:rsidRPr="0092492B" w14:paraId="3C3EF61E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696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2DD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9AD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1EB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848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5F4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BC91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E7D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C3F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4A1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6E7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56D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A252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008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D0738A" w:rsidRPr="0092492B" w14:paraId="21436338" w14:textId="77777777" w:rsidTr="004C15BE">
        <w:trPr>
          <w:trHeight w:val="300"/>
        </w:trPr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AF0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ogen receptor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2FA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F58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306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E2F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029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20D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CAB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1E2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91F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80D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DF4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38A" w:rsidRPr="0092492B" w14:paraId="16E1788B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117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FB6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B3EF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8CC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580F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0B25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602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D6F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B16C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35D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E03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4BCF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0AC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0738A" w:rsidRPr="0092492B" w14:paraId="0907AB25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A36E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8FD8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40EED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D418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706E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063E6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526D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F564D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EA629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932BC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C26D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B106C" w14:textId="77777777" w:rsidR="00D0738A" w:rsidRPr="0092492B" w:rsidRDefault="00D0738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1E4E9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9249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0738A" w:rsidRPr="0092492B" w14:paraId="02B33FFA" w14:textId="77777777" w:rsidTr="004C15BE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5E8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D10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188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2AE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236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FCB4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75A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A57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8E8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DC6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563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97A8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B34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0A2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738A" w:rsidRPr="0092492B" w14:paraId="65149F8A" w14:textId="77777777" w:rsidTr="004C15BE">
        <w:trPr>
          <w:trHeight w:val="300"/>
        </w:trPr>
        <w:tc>
          <w:tcPr>
            <w:tcW w:w="869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15D7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Among living patients with non-</w:t>
            </w: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. We used 23 month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resenting mean time to recurrence </w:t>
            </w: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 cu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0738A" w:rsidRPr="0092492B" w14:paraId="3913A23F" w14:textId="77777777" w:rsidTr="004C15BE">
        <w:trPr>
          <w:trHeight w:val="300"/>
        </w:trPr>
        <w:tc>
          <w:tcPr>
            <w:tcW w:w="79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5815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proofErr w:type="spellEnd"/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 not available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0D80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0738A" w:rsidRPr="0092492B" w14:paraId="278F556A" w14:textId="77777777" w:rsidTr="004C15BE">
        <w:trPr>
          <w:trHeight w:val="300"/>
        </w:trPr>
        <w:tc>
          <w:tcPr>
            <w:tcW w:w="43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40DF3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7EC8E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AF626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205A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04052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0637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5296A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2CF81" w14:textId="77777777" w:rsidR="00D0738A" w:rsidRPr="0092492B" w:rsidRDefault="00D0738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9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0CC9D46" w14:textId="77777777" w:rsidR="00D0738A" w:rsidRPr="009C55BC" w:rsidRDefault="00D0738A" w:rsidP="00D0738A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8"/>
          <w:szCs w:val="28"/>
        </w:rPr>
      </w:pPr>
    </w:p>
    <w:p w14:paraId="04BA5123" w14:textId="77777777" w:rsidR="00D0738A" w:rsidRPr="009C55BC" w:rsidRDefault="00D0738A" w:rsidP="00D0738A">
      <w:pPr>
        <w:rPr>
          <w:rFonts w:ascii="Arial" w:hAnsi="Arial" w:cs="Arial"/>
          <w:b/>
          <w:bCs/>
          <w:sz w:val="16"/>
          <w:szCs w:val="16"/>
        </w:rPr>
      </w:pPr>
    </w:p>
    <w:p w14:paraId="7AC762DC" w14:textId="77777777" w:rsidR="00D0738A" w:rsidRDefault="00D0738A" w:rsidP="00D0738A"/>
    <w:p w14:paraId="4E288623" w14:textId="77777777" w:rsidR="00D0738A" w:rsidRDefault="00D0738A" w:rsidP="00D0738A"/>
    <w:p w14:paraId="03AEBC11" w14:textId="77777777" w:rsidR="00D0738A" w:rsidRDefault="00D0738A" w:rsidP="00D0738A"/>
    <w:p w14:paraId="6171995D" w14:textId="77777777" w:rsidR="00D0738A" w:rsidRDefault="00D0738A" w:rsidP="00D0738A"/>
    <w:p w14:paraId="5E155FAC" w14:textId="77777777" w:rsidR="00D0738A" w:rsidRDefault="00D0738A" w:rsidP="00D0738A"/>
    <w:p w14:paraId="75042FFC" w14:textId="77777777" w:rsidR="00D0738A" w:rsidRDefault="00D0738A" w:rsidP="00D0738A"/>
    <w:p w14:paraId="3CB1C2F8" w14:textId="77777777" w:rsidR="00D0738A" w:rsidRDefault="00D0738A" w:rsidP="00D0738A"/>
    <w:p w14:paraId="0A9177A4" w14:textId="77777777" w:rsidR="00D0738A" w:rsidRDefault="00D0738A" w:rsidP="00D0738A"/>
    <w:p w14:paraId="09A7965D" w14:textId="77777777" w:rsidR="00D0738A" w:rsidRDefault="00D0738A" w:rsidP="00D0738A"/>
    <w:p w14:paraId="7D4021B5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38A"/>
    <w:rsid w:val="00245885"/>
    <w:rsid w:val="004072CF"/>
    <w:rsid w:val="00C92717"/>
    <w:rsid w:val="00D0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09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7</Characters>
  <Application>Microsoft Macintosh Word</Application>
  <DocSecurity>0</DocSecurity>
  <Lines>8</Lines>
  <Paragraphs>2</Paragraphs>
  <ScaleCrop>false</ScaleCrop>
  <Company>Harvard Medical School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2</cp:revision>
  <dcterms:created xsi:type="dcterms:W3CDTF">2011-11-10T11:12:00Z</dcterms:created>
  <dcterms:modified xsi:type="dcterms:W3CDTF">2012-12-03T20:27:00Z</dcterms:modified>
</cp:coreProperties>
</file>